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3CC58D76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064D4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72CE4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04F31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93B04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68310CD1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ADA9290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D0B20D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B497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DD1D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808C2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4EAA5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57904C0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3550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6D05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7CEFC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07E230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7D220E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74784D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C173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71F5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DB21C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AC5E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7BC15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93198A" w14:textId="59B066A2" w:rsidR="00D8602F" w:rsidRPr="008469D3" w:rsidRDefault="00AC710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1 </w:t>
            </w:r>
          </w:p>
        </w:tc>
      </w:tr>
      <w:tr w:rsidR="00D8602F" w:rsidRPr="008469D3" w14:paraId="2A9EFAD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C037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2870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73F32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44C0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8CFBA7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62001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0963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3E8A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45A12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4513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1CA62E" w14:textId="5F5E29BE" w:rsidR="00D8602F" w:rsidRPr="008469D3" w:rsidRDefault="00AC710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123F3AD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DF22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3374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1BA3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6D17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29EB9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9422F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C165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62DB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83C8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A071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1CDC74" w14:textId="673E2B83" w:rsidR="00D8602F" w:rsidRPr="008469D3" w:rsidRDefault="00AC710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14:paraId="48AEAF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326C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70AE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E200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4545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82BD8E" w14:textId="05B34F42" w:rsidR="00D8602F" w:rsidRPr="008469D3" w:rsidRDefault="008E2A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1861665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A1D6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BEF2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58C02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D073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E925F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983D6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A0F9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902C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01F03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69CD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EECEE5" w14:textId="16387414" w:rsidR="00D8602F" w:rsidRPr="008469D3" w:rsidRDefault="008E2A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C6D09D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BF0B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2614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F09C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C2FE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AB8DD4" w14:textId="70F8006A" w:rsidR="00D8602F" w:rsidRPr="008469D3" w:rsidRDefault="008E2A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A7A397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1F08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875B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D355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9369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30A015" w14:textId="0990EA5E" w:rsidR="00D8602F" w:rsidRPr="008469D3" w:rsidRDefault="008E2A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9CFD0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FB83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EC62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7E4F4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B534B5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B3E7C9" w14:textId="02E94EAE" w:rsidR="00D8602F" w:rsidRPr="008469D3" w:rsidRDefault="008E2ACA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F67206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7702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A1EB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C6C9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3F46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6D4118" w14:textId="749BCFA4" w:rsidR="00D8602F" w:rsidRPr="008469D3" w:rsidRDefault="008E2A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6B3574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5375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D068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4A9E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BE3F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917E9E" w14:textId="4F0F0FAD" w:rsidR="00D8602F" w:rsidRPr="008469D3" w:rsidRDefault="008E2A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AC7102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F1730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281D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00A8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3E60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1AA3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105EF2" w14:textId="65D707CC" w:rsidR="00D8602F" w:rsidRPr="008469D3" w:rsidRDefault="008E2A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2F484D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A0D6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5346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D5917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39B2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933440" w14:textId="56DB2D73" w:rsidR="00D8602F" w:rsidRPr="008469D3" w:rsidRDefault="008E2A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8C937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D2D2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D28F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EA38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890F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1939BF" w14:textId="02D03036" w:rsidR="00D8602F" w:rsidRPr="008469D3" w:rsidRDefault="008E2AC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7</w:t>
            </w:r>
          </w:p>
        </w:tc>
      </w:tr>
      <w:tr w:rsidR="00D8602F" w:rsidRPr="008469D3" w14:paraId="2CE4E9B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7208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AC06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7ADC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78E8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84EF80" w14:textId="42402EEF" w:rsidR="00D8602F" w:rsidRPr="008469D3" w:rsidRDefault="008E2AC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</w:t>
            </w:r>
            <w:r w:rsidR="00AC7102"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1826416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E751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2C6A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F2A33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6CE8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231695" w14:textId="6A8EF851" w:rsidR="00D8602F" w:rsidRPr="008469D3" w:rsidRDefault="008E2A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</w:t>
            </w:r>
            <w:r w:rsidR="00AC7102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4CB3C28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A7B5DB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F85731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35DB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2BE7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6C6037" w14:textId="69BDF01A" w:rsidR="00D8602F" w:rsidRPr="008469D3" w:rsidRDefault="008E2A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</w:t>
            </w:r>
            <w:r w:rsidR="00AC7102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4392D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3B40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3612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7062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80F7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AEC7F1" w14:textId="071A1EB9" w:rsidR="00D8602F" w:rsidRPr="008469D3" w:rsidRDefault="008E2A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167543B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A40B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5295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3420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C412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0D61FF" w14:textId="385A602B" w:rsidR="00D8602F" w:rsidRPr="008469D3" w:rsidRDefault="008E2A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2413251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B463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65AD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CC54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D747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D84D1D" w14:textId="6318A211" w:rsidR="00D8602F" w:rsidRPr="008469D3" w:rsidRDefault="008E2A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6B0137A5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825E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6CBC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85C37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A7AD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A7A8BC" w14:textId="64DFC55B" w:rsidR="00D8602F" w:rsidRPr="008469D3" w:rsidRDefault="008E2AC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6241059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C09E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9984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85B4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65BA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BBBCA5" w14:textId="4A274AE0" w:rsidR="00D8602F" w:rsidRPr="008469D3" w:rsidRDefault="008E2AC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6F6B11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816C04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19CB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A811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A312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F8D0B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3C1E7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7F0D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3E17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0515A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1D23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EAB22B" w14:textId="43BEA805" w:rsidR="00D8602F" w:rsidRPr="008469D3" w:rsidRDefault="008E2A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35BA94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DBD9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3774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8AF14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5693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5CA88B" w14:textId="2069ABC4" w:rsidR="00D8602F" w:rsidRPr="008469D3" w:rsidRDefault="008E2AC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9-</w:t>
            </w:r>
            <w:r w:rsidR="00AC7102">
              <w:rPr>
                <w:rFonts w:cstheme="minorHAnsi"/>
                <w:color w:val="000000" w:themeColor="text1"/>
                <w:sz w:val="18"/>
              </w:rPr>
              <w:t>10</w:t>
            </w:r>
          </w:p>
        </w:tc>
      </w:tr>
      <w:tr w:rsidR="00D8602F" w:rsidRPr="008469D3" w14:paraId="2001305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D5ED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0F00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856F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00FC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D10031" w14:textId="1BD67BC8" w:rsidR="00D8602F" w:rsidRPr="008469D3" w:rsidRDefault="00B4380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14:paraId="12195EA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A954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1992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16005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1884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98E86C" w14:textId="5CB5581C" w:rsidR="00D8602F" w:rsidRPr="008469D3" w:rsidRDefault="00B4380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14:paraId="514EDF7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5060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861A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A05D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3C29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1A1971" w14:textId="44663F52" w:rsidR="00D8602F" w:rsidRPr="008469D3" w:rsidRDefault="00ED297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7</w:t>
            </w:r>
          </w:p>
        </w:tc>
      </w:tr>
      <w:tr w:rsidR="00D8602F" w:rsidRPr="008469D3" w14:paraId="2F3E20A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DFA2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74C8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4045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AFDC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23D0B2" w14:textId="77777777" w:rsidR="00B43802" w:rsidRDefault="00ED29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B43802">
              <w:rPr>
                <w:rFonts w:cstheme="minorHAnsi"/>
                <w:color w:val="000000" w:themeColor="text1"/>
                <w:sz w:val="18"/>
                <w:lang w:val="en-GB"/>
              </w:rPr>
              <w:t xml:space="preserve">0 </w:t>
            </w:r>
          </w:p>
          <w:p w14:paraId="33B12DFD" w14:textId="5C218CCF" w:rsidR="00D8602F" w:rsidRPr="008469D3" w:rsidRDefault="00B4380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(table3 Fig3)</w:t>
            </w:r>
          </w:p>
        </w:tc>
      </w:tr>
      <w:tr w:rsidR="00D8602F" w:rsidRPr="008469D3" w14:paraId="33832F3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773C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6061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9A15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49A6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8593C8" w14:textId="1EB10A62" w:rsidR="00D8602F" w:rsidRPr="008469D3" w:rsidRDefault="00ED2977" w:rsidP="00B4380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B43802">
              <w:rPr>
                <w:rFonts w:cstheme="minorHAnsi"/>
                <w:color w:val="000000" w:themeColor="text1"/>
                <w:sz w:val="18"/>
                <w:lang w:val="en-GB"/>
              </w:rPr>
              <w:t xml:space="preserve">0 &amp; </w:t>
            </w:r>
            <w:r w:rsidR="00B43802">
              <w:rPr>
                <w:rFonts w:cstheme="minorHAnsi"/>
                <w:color w:val="000000" w:themeColor="text1"/>
                <w:sz w:val="18"/>
                <w:lang w:val="en-GB"/>
              </w:rPr>
              <w:t>table3</w:t>
            </w:r>
          </w:p>
        </w:tc>
      </w:tr>
      <w:tr w:rsidR="00D8602F" w:rsidRPr="008469D3" w14:paraId="53ED2E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B7CE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89B0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4E12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213D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4B2C3E" w14:textId="436A8B73" w:rsidR="00D8602F" w:rsidRPr="008469D3" w:rsidRDefault="00ED29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  <w:proofErr w:type="spellEnd"/>
          </w:p>
        </w:tc>
      </w:tr>
      <w:tr w:rsidR="00D8602F" w:rsidRPr="008469D3" w14:paraId="52E99E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1EA9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46CC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15BB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D026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5C9C6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73E389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7332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653E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234F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BE8E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5FE0C2" w14:textId="084E1D70" w:rsidR="00D8602F" w:rsidRPr="008469D3" w:rsidRDefault="00B4380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8469D3" w14:paraId="203AA7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0EAA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A098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0927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B63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8C80EB" w14:textId="6984F45B" w:rsidR="00D8602F" w:rsidRPr="008469D3" w:rsidRDefault="00B4380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-15-16</w:t>
            </w:r>
          </w:p>
        </w:tc>
      </w:tr>
      <w:tr w:rsidR="00D8602F" w:rsidRPr="008469D3" w14:paraId="357E842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3190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7374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36AD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A9C3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C3256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84CE9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A0E5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7EDF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563C7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5B84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EA29A9" w14:textId="11B643C5" w:rsidR="00D8602F" w:rsidRPr="008469D3" w:rsidRDefault="00B4380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14:paraId="7AEB3B7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9A20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D77D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5C7A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C94F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FAADD3" w14:textId="1B351C89" w:rsidR="00D8602F" w:rsidRPr="008469D3" w:rsidRDefault="00B4380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7</w:t>
            </w:r>
          </w:p>
        </w:tc>
      </w:tr>
      <w:tr w:rsidR="00D8602F" w:rsidRPr="008469D3" w14:paraId="43A5B0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5506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1E5F2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DA6277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A4432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5421829" w14:textId="374B6F01" w:rsidR="00D8602F" w:rsidRPr="008469D3" w:rsidRDefault="00B4380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7</w:t>
            </w:r>
          </w:p>
        </w:tc>
      </w:tr>
      <w:tr w:rsidR="00D8602F" w:rsidRPr="005320D9" w14:paraId="5C049303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663275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96C1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51B6D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A19B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93149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3688BD98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36DE5273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A0DE4A4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52091968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42207C9A" w14:textId="77777777" w:rsidR="00411FEB" w:rsidRDefault="007C5912" w:rsidP="00F31F82">
      <w:pPr>
        <w:pStyle w:val="Heading3"/>
      </w:pPr>
      <w:r>
        <w:t>Explanation</w:t>
      </w:r>
    </w:p>
    <w:p w14:paraId="73590745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3978CE6A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6A938528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86848C4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3BC5D00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3C487BA7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43BC876A" w14:textId="77777777" w:rsidR="00070D8C" w:rsidRPr="00411FEB" w:rsidRDefault="00070D8C" w:rsidP="00F31F82">
      <w:pPr>
        <w:pStyle w:val="Heading3"/>
      </w:pPr>
      <w:r>
        <w:t>DEVELOPMENT</w:t>
      </w:r>
    </w:p>
    <w:p w14:paraId="32A3CDDE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E2065" w14:textId="77777777" w:rsidR="00C20734" w:rsidRDefault="00C20734" w:rsidP="00757FD1">
      <w:pPr>
        <w:spacing w:after="0" w:line="240" w:lineRule="auto"/>
      </w:pPr>
      <w:r>
        <w:separator/>
      </w:r>
    </w:p>
  </w:endnote>
  <w:endnote w:type="continuationSeparator" w:id="0">
    <w:p w14:paraId="5770FBFD" w14:textId="77777777" w:rsidR="00C20734" w:rsidRDefault="00C2073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1F437B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225A47CC" wp14:editId="7C811DB2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179D6" w14:textId="77777777" w:rsidR="00C20734" w:rsidRDefault="00C20734" w:rsidP="00757FD1">
      <w:pPr>
        <w:spacing w:after="0" w:line="240" w:lineRule="auto"/>
      </w:pPr>
      <w:r>
        <w:separator/>
      </w:r>
    </w:p>
  </w:footnote>
  <w:footnote w:type="continuationSeparator" w:id="0">
    <w:p w14:paraId="70FAC6FA" w14:textId="77777777" w:rsidR="00C20734" w:rsidRDefault="00C2073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2ACA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C7102"/>
    <w:rsid w:val="00AD20C2"/>
    <w:rsid w:val="00B01FA8"/>
    <w:rsid w:val="00B30129"/>
    <w:rsid w:val="00B37D7D"/>
    <w:rsid w:val="00B43802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20734"/>
    <w:rsid w:val="00C93244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2977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5B397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126</Words>
  <Characters>6419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artina cusinato</cp:lastModifiedBy>
  <cp:revision>4</cp:revision>
  <cp:lastPrinted>2015-10-23T10:20:00Z</cp:lastPrinted>
  <dcterms:created xsi:type="dcterms:W3CDTF">2016-01-11T09:42:00Z</dcterms:created>
  <dcterms:modified xsi:type="dcterms:W3CDTF">2022-01-31T11:05:00Z</dcterms:modified>
</cp:coreProperties>
</file>